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E27" w:rsidRPr="00F212C7" w:rsidRDefault="00EA2FA5" w:rsidP="00A77E27">
      <w:pPr>
        <w:rPr>
          <w:rFonts w:asciiTheme="majorBidi" w:hAnsiTheme="majorBidi" w:cstheme="majorBidi"/>
          <w:sz w:val="24"/>
          <w:szCs w:val="24"/>
        </w:rPr>
      </w:pPr>
      <w:r w:rsidRPr="00F212C7">
        <w:rPr>
          <w:rFonts w:asciiTheme="majorBidi" w:hAnsiTheme="majorBidi" w:cstheme="majorBidi"/>
          <w:b/>
          <w:bCs/>
          <w:sz w:val="24"/>
          <w:szCs w:val="24"/>
        </w:rPr>
        <w:t xml:space="preserve">Additional file 11: Table S7. </w:t>
      </w:r>
      <w:bookmarkStart w:id="0" w:name="_Hlk35473131"/>
      <w:proofErr w:type="gramStart"/>
      <w:r w:rsidR="00B52892">
        <w:rPr>
          <w:rFonts w:asciiTheme="majorBidi" w:hAnsiTheme="majorBidi" w:cstheme="majorBidi"/>
          <w:sz w:val="24"/>
          <w:szCs w:val="24"/>
        </w:rPr>
        <w:t>S</w:t>
      </w:r>
      <w:r w:rsidR="00B52892" w:rsidRPr="00870E55">
        <w:rPr>
          <w:rFonts w:asciiTheme="majorBidi" w:hAnsiTheme="majorBidi" w:cstheme="majorBidi"/>
          <w:sz w:val="24"/>
          <w:szCs w:val="24"/>
        </w:rPr>
        <w:t xml:space="preserve">amples </w:t>
      </w:r>
      <w:r w:rsidR="00B52892">
        <w:rPr>
          <w:rFonts w:asciiTheme="majorBidi" w:hAnsiTheme="majorBidi" w:cstheme="majorBidi"/>
          <w:sz w:val="24"/>
          <w:szCs w:val="24"/>
        </w:rPr>
        <w:t xml:space="preserve">distribution according to </w:t>
      </w:r>
      <w:r w:rsidR="00B52892" w:rsidRPr="00870E55">
        <w:rPr>
          <w:rFonts w:asciiTheme="majorBidi" w:hAnsiTheme="majorBidi" w:cstheme="majorBidi"/>
          <w:sz w:val="24"/>
          <w:szCs w:val="24"/>
        </w:rPr>
        <w:t xml:space="preserve">filariae and </w:t>
      </w:r>
      <w:r w:rsidR="00B52892" w:rsidRPr="00870E55">
        <w:rPr>
          <w:rFonts w:asciiTheme="majorBidi" w:hAnsiTheme="majorBidi" w:cstheme="majorBidi"/>
          <w:i/>
          <w:iCs/>
          <w:sz w:val="24"/>
          <w:szCs w:val="24"/>
        </w:rPr>
        <w:t>Wolbachia</w:t>
      </w:r>
      <w:r w:rsidR="00B52892" w:rsidRPr="00870E55">
        <w:rPr>
          <w:rFonts w:asciiTheme="majorBidi" w:hAnsiTheme="majorBidi" w:cstheme="majorBidi"/>
          <w:sz w:val="24"/>
          <w:szCs w:val="24"/>
        </w:rPr>
        <w:t xml:space="preserve"> </w:t>
      </w:r>
      <w:r w:rsidR="00B52892">
        <w:rPr>
          <w:rFonts w:asciiTheme="majorBidi" w:hAnsiTheme="majorBidi" w:cstheme="majorBidi"/>
          <w:sz w:val="24"/>
          <w:szCs w:val="24"/>
        </w:rPr>
        <w:t>DNA detected by</w:t>
      </w:r>
      <w:r w:rsidR="00B52892" w:rsidRPr="00870E55">
        <w:rPr>
          <w:rFonts w:asciiTheme="majorBidi" w:hAnsiTheme="majorBidi" w:cstheme="majorBidi"/>
          <w:sz w:val="24"/>
          <w:szCs w:val="24"/>
        </w:rPr>
        <w:t xml:space="preserve"> the sequence typing approach.</w:t>
      </w:r>
      <w:bookmarkEnd w:id="0"/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005"/>
        <w:gridCol w:w="1815"/>
        <w:gridCol w:w="6862"/>
      </w:tblGrid>
      <w:tr w:rsidR="00713A97" w:rsidRPr="00F212C7" w:rsidTr="002D1F86">
        <w:trPr>
          <w:trHeight w:val="340"/>
        </w:trPr>
        <w:tc>
          <w:tcPr>
            <w:tcW w:w="3005" w:type="dxa"/>
            <w:vAlign w:val="center"/>
            <w:hideMark/>
          </w:tcPr>
          <w:p w:rsidR="00713A97" w:rsidRPr="00F212C7" w:rsidRDefault="00713A97" w:rsidP="00713A9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RANGE!C3"/>
            <w:r w:rsidRPr="00F21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lecular markers</w:t>
            </w:r>
            <w:bookmarkEnd w:id="1"/>
            <w:r w:rsidRPr="00F21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etected per sample or group of samples</w:t>
            </w:r>
          </w:p>
        </w:tc>
        <w:tc>
          <w:tcPr>
            <w:tcW w:w="1815" w:type="dxa"/>
            <w:vAlign w:val="center"/>
            <w:hideMark/>
          </w:tcPr>
          <w:p w:rsidR="00713A97" w:rsidRPr="00F212C7" w:rsidRDefault="00713A97" w:rsidP="00713A9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positive samples</w:t>
            </w:r>
          </w:p>
        </w:tc>
        <w:tc>
          <w:tcPr>
            <w:tcW w:w="6862" w:type="dxa"/>
            <w:vAlign w:val="center"/>
            <w:hideMark/>
          </w:tcPr>
          <w:p w:rsidR="00713A97" w:rsidRPr="00F212C7" w:rsidRDefault="00713A97" w:rsidP="00713A9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1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names</w:t>
            </w:r>
          </w:p>
        </w:tc>
      </w:tr>
      <w:tr w:rsidR="00EA7224" w:rsidRPr="00F212C7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. reconditum </w:t>
            </w:r>
          </w:p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 repens</w:t>
            </w:r>
          </w:p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olbachia </w:t>
            </w:r>
            <w:r w:rsidRPr="00F212C7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immitis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mf-CI-122</w:t>
            </w:r>
          </w:p>
        </w:tc>
      </w:tr>
      <w:tr w:rsidR="00EA7224" w:rsidRPr="00F212C7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Untyped</w:t>
            </w: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Wolbachia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CI-EA-64</w:t>
            </w:r>
          </w:p>
        </w:tc>
      </w:tr>
      <w:tr w:rsidR="00EA7224" w:rsidRPr="00B52892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olbachia </w:t>
            </w:r>
            <w:r w:rsidRPr="00F212C7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immitis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I-EA-136 mf-MWD19 CI-EA-26 mf-MWD03 CI-EA-135 CI-EA-01 CI-EA-03 CI-EA-31 CI-EA-132</w:t>
            </w:r>
          </w:p>
        </w:tc>
      </w:tr>
      <w:tr w:rsidR="00EA7224" w:rsidRPr="00F212C7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 xml:space="preserve">Untyped </w:t>
            </w: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lbachia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mf-MWD05 mf-MWD02 mf-MWD09</w:t>
            </w:r>
          </w:p>
        </w:tc>
      </w:tr>
      <w:tr w:rsidR="00EA7224" w:rsidRPr="00F212C7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olbachia </w:t>
            </w:r>
            <w:r w:rsidRPr="00F212C7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immitis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CI-EA-120</w:t>
            </w:r>
          </w:p>
        </w:tc>
      </w:tr>
      <w:tr w:rsidR="00EA7224" w:rsidRPr="00F212C7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olbachia </w:t>
            </w:r>
            <w:r w:rsidRPr="00F212C7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repens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CI-EA-56</w:t>
            </w:r>
          </w:p>
        </w:tc>
      </w:tr>
      <w:tr w:rsidR="00EA7224" w:rsidRPr="00F212C7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. reconditum </w:t>
            </w:r>
          </w:p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olbachia </w:t>
            </w:r>
            <w:r w:rsidRPr="00F212C7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repens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mf-CI-97</w:t>
            </w:r>
          </w:p>
        </w:tc>
      </w:tr>
      <w:tr w:rsidR="00EA7224" w:rsidRPr="00F212C7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 xml:space="preserve">Untyped </w:t>
            </w: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lbachia</w:t>
            </w:r>
          </w:p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Untyped filaria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mf-MWD01</w:t>
            </w:r>
          </w:p>
        </w:tc>
      </w:tr>
      <w:tr w:rsidR="00EA7224" w:rsidRPr="00B52892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 xml:space="preserve">Untyped filaria </w:t>
            </w:r>
          </w:p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olbachia </w:t>
            </w:r>
            <w:r w:rsidRPr="00F212C7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. immitis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I-EA-122 CI-EA-91 CI-EA-55</w:t>
            </w:r>
          </w:p>
        </w:tc>
      </w:tr>
      <w:tr w:rsidR="00EA7224" w:rsidRPr="00F212C7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 immitis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CI-EA-97 CI-EA-27</w:t>
            </w:r>
          </w:p>
        </w:tc>
      </w:tr>
      <w:tr w:rsidR="00EA7224" w:rsidRPr="00F212C7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 repens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CI-EA-62 CI-EA-124</w:t>
            </w:r>
          </w:p>
        </w:tc>
      </w:tr>
      <w:tr w:rsidR="00EA7224" w:rsidRPr="00B52892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. reconditum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f-CI-50 mf-CI-109 mf-CI-28 mf-CI-118 mf-CI-101 mf-CI-110 mf-CI-115 mf-CI-104 mf-CI-111 mf-CI-116 mf-CI-102 mf-CI-98 mf-CI-99 mf-CI-96</w:t>
            </w:r>
          </w:p>
        </w:tc>
      </w:tr>
      <w:tr w:rsidR="00EA7224" w:rsidRPr="00F212C7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Untyped filaria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mf-CI-123</w:t>
            </w:r>
          </w:p>
        </w:tc>
      </w:tr>
      <w:tr w:rsidR="00EA7224" w:rsidRPr="00B52892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olbachia </w:t>
            </w:r>
            <w:r w:rsidRPr="00F212C7">
              <w:rPr>
                <w:rFonts w:asciiTheme="majorBidi" w:hAnsiTheme="majorBidi" w:cstheme="majorBidi"/>
                <w:sz w:val="24"/>
                <w:szCs w:val="24"/>
              </w:rPr>
              <w:t xml:space="preserve">of </w:t>
            </w: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 immitis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862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I-EA-121 CI-EA-111 CI-EA-119 CI-EA-116 CI-EA-113 CI-EA-94 CI-EA-117 CI-EA-114</w:t>
            </w:r>
          </w:p>
        </w:tc>
      </w:tr>
      <w:tr w:rsidR="00EA7224" w:rsidRPr="00EA7224" w:rsidTr="002D1F86">
        <w:trPr>
          <w:trHeight w:val="340"/>
        </w:trPr>
        <w:tc>
          <w:tcPr>
            <w:tcW w:w="300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olbachia </w:t>
            </w:r>
            <w:r w:rsidRPr="00F212C7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="00D03FE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12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 repens</w:t>
            </w:r>
          </w:p>
        </w:tc>
        <w:tc>
          <w:tcPr>
            <w:tcW w:w="1815" w:type="dxa"/>
            <w:hideMark/>
          </w:tcPr>
          <w:p w:rsidR="00EA7224" w:rsidRPr="00F212C7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62" w:type="dxa"/>
            <w:hideMark/>
          </w:tcPr>
          <w:p w:rsidR="00EA7224" w:rsidRPr="00EA7224" w:rsidRDefault="00EA7224" w:rsidP="00EA72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2C7">
              <w:rPr>
                <w:rFonts w:asciiTheme="majorBidi" w:hAnsiTheme="majorBidi" w:cstheme="majorBidi"/>
                <w:sz w:val="24"/>
                <w:szCs w:val="24"/>
              </w:rPr>
              <w:t>Ms-MWD09</w:t>
            </w:r>
          </w:p>
        </w:tc>
      </w:tr>
    </w:tbl>
    <w:p w:rsidR="00A77E27" w:rsidRPr="00A77E27" w:rsidRDefault="00A77E27" w:rsidP="001C6A35">
      <w:pPr>
        <w:rPr>
          <w:rFonts w:asciiTheme="majorBidi" w:hAnsiTheme="majorBidi" w:cstheme="majorBidi"/>
          <w:sz w:val="24"/>
          <w:szCs w:val="24"/>
        </w:rPr>
      </w:pPr>
    </w:p>
    <w:sectPr w:rsidR="00A77E27" w:rsidRPr="00A77E27" w:rsidSect="00A77E2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AA3C02"/>
    <w:multiLevelType w:val="hybridMultilevel"/>
    <w:tmpl w:val="94F28DF2"/>
    <w:lvl w:ilvl="0" w:tplc="0BC60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3E22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CCAC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7A52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021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4031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5CEC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649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8A5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B01657A"/>
    <w:multiLevelType w:val="hybridMultilevel"/>
    <w:tmpl w:val="6FB61DAE"/>
    <w:lvl w:ilvl="0" w:tplc="0E423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A8B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E04A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183B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44B6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40E7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34BC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7018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129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A556383"/>
    <w:multiLevelType w:val="hybridMultilevel"/>
    <w:tmpl w:val="DAF8F924"/>
    <w:lvl w:ilvl="0" w:tplc="9712FE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7A3A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002C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BA4B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305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7216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A2D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C57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5A29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C0B5530"/>
    <w:multiLevelType w:val="hybridMultilevel"/>
    <w:tmpl w:val="96EA374A"/>
    <w:lvl w:ilvl="0" w:tplc="A4ACC8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C8AD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62FA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3C4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2839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D8B3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9C8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2EA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F825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5C43AE2"/>
    <w:multiLevelType w:val="hybridMultilevel"/>
    <w:tmpl w:val="6EEE0164"/>
    <w:lvl w:ilvl="0" w:tplc="BC302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B6FA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86AE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82A8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9C1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048F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D41B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EE5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204C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559B5241"/>
    <w:multiLevelType w:val="hybridMultilevel"/>
    <w:tmpl w:val="AC524F62"/>
    <w:lvl w:ilvl="0" w:tplc="F3DCF9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60EF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3862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8C56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DA44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002A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260A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5E92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C87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6CF65ED2"/>
    <w:multiLevelType w:val="hybridMultilevel"/>
    <w:tmpl w:val="BC9E9A96"/>
    <w:lvl w:ilvl="0" w:tplc="0CC8BB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5A61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0685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20C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4CE4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10D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8029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8E2A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F432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DAC0D29"/>
    <w:multiLevelType w:val="hybridMultilevel"/>
    <w:tmpl w:val="42F04ADE"/>
    <w:lvl w:ilvl="0" w:tplc="B024D2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BCCB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049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F633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B6B0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5A43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8A8C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CC8A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7C4C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5"/>
  </w:num>
  <w:num w:numId="7">
    <w:abstractNumId w:val="7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hyphenationZone w:val="425"/>
  <w:characterSpacingControl w:val="doNotCompress"/>
  <w:compat/>
  <w:rsids>
    <w:rsidRoot w:val="00040BEE"/>
    <w:rsid w:val="00040BEE"/>
    <w:rsid w:val="000A44E2"/>
    <w:rsid w:val="001316F1"/>
    <w:rsid w:val="001C6A35"/>
    <w:rsid w:val="001F4740"/>
    <w:rsid w:val="002D1F86"/>
    <w:rsid w:val="00713A97"/>
    <w:rsid w:val="007B45D1"/>
    <w:rsid w:val="00811C54"/>
    <w:rsid w:val="008A4C85"/>
    <w:rsid w:val="00A734BC"/>
    <w:rsid w:val="00A77E27"/>
    <w:rsid w:val="00B06573"/>
    <w:rsid w:val="00B52892"/>
    <w:rsid w:val="00C57882"/>
    <w:rsid w:val="00C60EA8"/>
    <w:rsid w:val="00D03FE6"/>
    <w:rsid w:val="00EA12ED"/>
    <w:rsid w:val="00EA2FA5"/>
    <w:rsid w:val="00EA7224"/>
    <w:rsid w:val="00F212C7"/>
    <w:rsid w:val="00F504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2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22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A72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722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2T22:23:00Z</dcterms:created>
  <dcterms:modified xsi:type="dcterms:W3CDTF">2020-06-16T01:57:00Z</dcterms:modified>
</cp:coreProperties>
</file>